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382CD8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382CD8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382CD8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382CD8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382CD8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129E64F" w:rsidR="00C9152A" w:rsidRPr="00A95D8C" w:rsidRDefault="00A4276F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F753C84" w:rsidR="00C9152A" w:rsidRPr="00A95D8C" w:rsidRDefault="00A4276F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39B233F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24CF9BD" w:rsidR="00C9152A" w:rsidRPr="00A95D8C" w:rsidRDefault="00BC3055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E15B00A" w:rsidR="00C9152A" w:rsidRPr="00A95D8C" w:rsidRDefault="00BC3055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10F2428" w:rsidR="00C9152A" w:rsidRPr="00A95D8C" w:rsidRDefault="00BC3055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9FBD35E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9D84634" w:rsidR="00C9152A" w:rsidRPr="00A95D8C" w:rsidRDefault="00173BC7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2A1B1D2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2C9D863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F856038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AC92A9F" w:rsidR="00C9152A" w:rsidRPr="00A95D8C" w:rsidRDefault="00B50C30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5DF086B" w:rsidR="00C9152A" w:rsidRPr="00A95D8C" w:rsidRDefault="00845C63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382CD8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852DA25" w:rsidR="00C9152A" w:rsidRPr="00A95D8C" w:rsidRDefault="00845C63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30E1883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EC7522D" w:rsidR="00C9152A" w:rsidRPr="00A95D8C" w:rsidRDefault="00E71A21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ECF086B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CCA7DD9" w:rsidR="00C9152A" w:rsidRPr="00A95D8C" w:rsidRDefault="0072246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A67D0CE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5088A11" w:rsidR="00C9152A" w:rsidRPr="00A95D8C" w:rsidRDefault="0072246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3A58DB5" w:rsidR="00C9152A" w:rsidRPr="00A95D8C" w:rsidRDefault="0072246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0A592D5" w:rsidR="00C9152A" w:rsidRPr="00A95D8C" w:rsidRDefault="00C9152A" w:rsidP="00845C6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382CD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382CD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AF16DC6" w:rsidR="00D86B53" w:rsidRPr="00A95D8C" w:rsidRDefault="0072246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78696A5" w:rsidR="00D86B53" w:rsidRPr="00A95D8C" w:rsidRDefault="0072246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&amp;1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9936E3D" w:rsidR="00D86B53" w:rsidRPr="00A95D8C" w:rsidRDefault="00A01E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F5D91B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4788D65" w:rsidR="00D86B53" w:rsidRPr="00A95D8C" w:rsidRDefault="00A01E8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C3AE95C" w:rsidR="00D86B53" w:rsidRPr="00A95D8C" w:rsidRDefault="00382CD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7DA3BF6" w:rsidR="00D86B53" w:rsidRPr="00A95D8C" w:rsidRDefault="00A84E3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73BC7"/>
    <w:rsid w:val="00194A36"/>
    <w:rsid w:val="001D66E4"/>
    <w:rsid w:val="0026731D"/>
    <w:rsid w:val="003734CC"/>
    <w:rsid w:val="00382CD8"/>
    <w:rsid w:val="00522BC5"/>
    <w:rsid w:val="006113B4"/>
    <w:rsid w:val="006B136B"/>
    <w:rsid w:val="00715DC2"/>
    <w:rsid w:val="00717D29"/>
    <w:rsid w:val="0072246A"/>
    <w:rsid w:val="0076583E"/>
    <w:rsid w:val="007D4228"/>
    <w:rsid w:val="00845C63"/>
    <w:rsid w:val="00A01E8A"/>
    <w:rsid w:val="00A4276F"/>
    <w:rsid w:val="00A84E38"/>
    <w:rsid w:val="00B50C30"/>
    <w:rsid w:val="00BC3055"/>
    <w:rsid w:val="00C9152A"/>
    <w:rsid w:val="00CF759C"/>
    <w:rsid w:val="00D86B53"/>
    <w:rsid w:val="00DB5D01"/>
    <w:rsid w:val="00E71A21"/>
    <w:rsid w:val="00E72327"/>
    <w:rsid w:val="00EE4C3E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7D0517-32E4-4C59-B0AD-20D631E08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sayad Electronics</cp:lastModifiedBy>
  <cp:revision>8</cp:revision>
  <dcterms:created xsi:type="dcterms:W3CDTF">2025-05-16T19:14:00Z</dcterms:created>
  <dcterms:modified xsi:type="dcterms:W3CDTF">2025-05-1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